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6DEA6C2E" w:rsidP="6ADE909E" w:rsidRDefault="6DEA6C2E" w14:paraId="737015B6" w14:textId="51C90954">
      <w:pPr>
        <w:pStyle w:val="Normal"/>
        <w:rPr>
          <w:rFonts w:ascii="Aptos" w:hAnsi="Aptos" w:eastAsia="Aptos"/>
          <w:b w:val="0"/>
          <w:bCs w:val="0"/>
          <w:noProof w:val="0"/>
          <w:sz w:val="22"/>
          <w:szCs w:val="22"/>
          <w:lang w:val="en-US"/>
        </w:rPr>
      </w:pPr>
      <w:r w:rsidRPr="6ADE909E" w:rsidR="6DEA6C2E">
        <w:rPr>
          <w:rFonts w:ascii="Aptos" w:hAnsi="Aptos" w:eastAsia="Aptos"/>
          <w:b w:val="0"/>
          <w:bCs w:val="0"/>
          <w:noProof w:val="0"/>
          <w:sz w:val="22"/>
          <w:szCs w:val="22"/>
          <w:lang w:val="en-US"/>
        </w:rPr>
        <w:t>Appendix 2 - QuADS tool</w:t>
      </w:r>
    </w:p>
    <w:tbl>
      <w:tblPr>
        <w:tblStyle w:val="TableGrid"/>
        <w:bidiVisual w:val="0"/>
        <w:tblW w:w="0" w:type="auto"/>
        <w:tblLayout w:type="fixed"/>
        <w:tblLook w:val="06A0" w:firstRow="1" w:lastRow="0" w:firstColumn="1" w:lastColumn="0" w:noHBand="1" w:noVBand="1"/>
      </w:tblPr>
      <w:tblGrid>
        <w:gridCol w:w="1978"/>
        <w:gridCol w:w="1168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868"/>
      </w:tblGrid>
      <w:tr w:rsidR="6ADE909E" w:rsidTr="6ADE909E" w14:paraId="636E74E5">
        <w:trPr>
          <w:trHeight w:val="345"/>
        </w:trPr>
        <w:tc>
          <w:tcPr>
            <w:tcW w:w="1978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:rsidR="6ADE909E" w:rsidP="6ADE909E" w:rsidRDefault="6ADE909E" w14:paraId="2CEAEF58" w14:textId="3160FD9D">
            <w:pPr>
              <w:spacing w:before="0" w:beforeAutospacing="off" w:after="0" w:afterAutospacing="off"/>
              <w:jc w:val="left"/>
            </w:pPr>
            <w:r w:rsidRPr="6ADE909E" w:rsidR="6ADE909E">
              <w:rPr>
                <w:rFonts w:ascii="Arial" w:hAnsi="Arial" w:eastAsia="Arial" w:cs="Arial"/>
                <w:sz w:val="22"/>
                <w:szCs w:val="22"/>
              </w:rPr>
              <w:t>QuADS</w:t>
            </w:r>
            <w:r w:rsidRPr="6ADE909E" w:rsidR="6ADE909E">
              <w:rPr>
                <w:rFonts w:ascii="Arial" w:hAnsi="Arial" w:eastAsia="Arial" w:cs="Arial"/>
                <w:sz w:val="22"/>
                <w:szCs w:val="22"/>
              </w:rPr>
              <w:t xml:space="preserve"> Criteria</w:t>
            </w:r>
          </w:p>
        </w:tc>
        <w:tc>
          <w:tcPr>
            <w:tcW w:w="1168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:rsidR="6ADE909E" w:rsidP="6ADE909E" w:rsidRDefault="6ADE909E" w14:paraId="05942604" w14:textId="64555212">
            <w:pPr>
              <w:spacing w:before="0" w:beforeAutospacing="off" w:after="0" w:afterAutospacing="off"/>
              <w:jc w:val="left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Item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:rsidR="6ADE909E" w:rsidP="6ADE909E" w:rsidRDefault="6ADE909E" w14:paraId="6D8E6204" w14:textId="7DF1BB51">
            <w:pPr>
              <w:spacing w:before="0" w:beforeAutospacing="off" w:after="0" w:afterAutospacing="off"/>
              <w:jc w:val="left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:rsidR="6ADE909E" w:rsidP="6ADE909E" w:rsidRDefault="6ADE909E" w14:paraId="06A3F5D5" w14:textId="5ADB00B9">
            <w:pPr>
              <w:spacing w:before="0" w:beforeAutospacing="off" w:after="0" w:afterAutospacing="off"/>
              <w:jc w:val="left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2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:rsidR="6ADE909E" w:rsidP="6ADE909E" w:rsidRDefault="6ADE909E" w14:paraId="25BB118B" w14:textId="57FA1FA3">
            <w:pPr>
              <w:spacing w:before="0" w:beforeAutospacing="off" w:after="0" w:afterAutospacing="off"/>
              <w:jc w:val="left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3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:rsidR="6ADE909E" w:rsidP="6ADE909E" w:rsidRDefault="6ADE909E" w14:paraId="02AFED31" w14:textId="6C0AF348">
            <w:pPr>
              <w:spacing w:before="0" w:beforeAutospacing="off" w:after="0" w:afterAutospacing="off"/>
              <w:jc w:val="left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4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:rsidR="6ADE909E" w:rsidP="6ADE909E" w:rsidRDefault="6ADE909E" w14:paraId="4AC700A1" w14:textId="6B92BECB">
            <w:pPr>
              <w:spacing w:before="0" w:beforeAutospacing="off" w:after="0" w:afterAutospacing="off"/>
              <w:jc w:val="left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5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:rsidR="6ADE909E" w:rsidP="6ADE909E" w:rsidRDefault="6ADE909E" w14:paraId="69327ED1" w14:textId="39909A0B">
            <w:pPr>
              <w:spacing w:before="0" w:beforeAutospacing="off" w:after="0" w:afterAutospacing="off"/>
              <w:jc w:val="left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6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:rsidR="6ADE909E" w:rsidP="6ADE909E" w:rsidRDefault="6ADE909E" w14:paraId="3F19A786" w14:textId="2473C14C">
            <w:pPr>
              <w:spacing w:before="0" w:beforeAutospacing="off" w:after="0" w:afterAutospacing="off"/>
              <w:jc w:val="left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7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:rsidR="6ADE909E" w:rsidP="6ADE909E" w:rsidRDefault="6ADE909E" w14:paraId="5DAAAC27" w14:textId="20F3ECEE">
            <w:pPr>
              <w:spacing w:before="0" w:beforeAutospacing="off" w:after="0" w:afterAutospacing="off"/>
              <w:jc w:val="left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8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:rsidR="6ADE909E" w:rsidP="6ADE909E" w:rsidRDefault="6ADE909E" w14:paraId="2FBF893A" w14:textId="1B987D68">
            <w:pPr>
              <w:spacing w:before="0" w:beforeAutospacing="off" w:after="0" w:afterAutospacing="off"/>
              <w:jc w:val="left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9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:rsidR="6ADE909E" w:rsidP="6ADE909E" w:rsidRDefault="6ADE909E" w14:paraId="5DC58819" w14:textId="170C4FE6">
            <w:pPr>
              <w:spacing w:before="0" w:beforeAutospacing="off" w:after="0" w:afterAutospacing="off"/>
              <w:jc w:val="left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1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:rsidR="6ADE909E" w:rsidP="6ADE909E" w:rsidRDefault="6ADE909E" w14:paraId="59AC8F3C" w14:textId="1585AB6A">
            <w:pPr>
              <w:spacing w:before="0" w:beforeAutospacing="off" w:after="0" w:afterAutospacing="off"/>
              <w:jc w:val="left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1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:rsidR="6ADE909E" w:rsidP="6ADE909E" w:rsidRDefault="6ADE909E" w14:paraId="21143397" w14:textId="64E112F4">
            <w:pPr>
              <w:spacing w:before="0" w:beforeAutospacing="off" w:after="0" w:afterAutospacing="off"/>
              <w:jc w:val="left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12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:rsidR="6ADE909E" w:rsidP="6ADE909E" w:rsidRDefault="6ADE909E" w14:paraId="056B5A8C" w14:textId="1D08B374">
            <w:pPr>
              <w:spacing w:before="0" w:beforeAutospacing="off" w:after="0" w:afterAutospacing="off"/>
              <w:jc w:val="left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13</w:t>
            </w:r>
          </w:p>
        </w:tc>
        <w:tc>
          <w:tcPr>
            <w:tcW w:w="868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:rsidR="6ADE909E" w:rsidP="6ADE909E" w:rsidRDefault="6ADE909E" w14:paraId="607A1587" w14:textId="272184C4">
            <w:pPr>
              <w:spacing w:before="0" w:beforeAutospacing="off" w:after="0" w:afterAutospacing="off"/>
              <w:jc w:val="left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Total</w:t>
            </w:r>
          </w:p>
        </w:tc>
      </w:tr>
      <w:tr w:rsidR="6ADE909E" w:rsidTr="6ADE909E" w14:paraId="7C7A4EC2">
        <w:trPr>
          <w:trHeight w:val="315"/>
        </w:trPr>
        <w:tc>
          <w:tcPr>
            <w:tcW w:w="1978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01672777" w14:textId="15B856FE">
            <w:pPr>
              <w:spacing w:before="0" w:beforeAutospacing="off" w:after="0" w:afterAutospacing="off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Author</w:t>
            </w:r>
          </w:p>
        </w:tc>
        <w:tc>
          <w:tcPr>
            <w:tcW w:w="1541" w:type="dxa"/>
            <w:gridSpan w:val="2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75361E25" w14:textId="75E46639">
            <w:pPr>
              <w:spacing w:before="0" w:beforeAutospacing="off" w:after="0" w:afterAutospacing="off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Year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RDefault="6ADE909E" w14:paraId="290E1702" w14:textId="5F983985"/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RDefault="6ADE909E" w14:paraId="785B58F5" w14:textId="08C73F02"/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RDefault="6ADE909E" w14:paraId="3330CD50" w14:textId="2C2C7DD9"/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RDefault="6ADE909E" w14:paraId="1491E3C8" w14:textId="689F314F"/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RDefault="6ADE909E" w14:paraId="5FDE848D" w14:textId="6EF90B5E"/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RDefault="6ADE909E" w14:paraId="3485A245" w14:textId="14D12F70"/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RDefault="6ADE909E" w14:paraId="30D8374E" w14:textId="42927E3C"/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RDefault="6ADE909E" w14:paraId="2E8F0C1D" w14:textId="7310205F"/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RDefault="6ADE909E" w14:paraId="6F927E73" w14:textId="2E753459"/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RDefault="6ADE909E" w14:paraId="2ACDBF06" w14:textId="295DB2BE"/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RDefault="6ADE909E" w14:paraId="74951DD8" w14:textId="50CD3646"/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RDefault="6ADE909E" w14:paraId="0A644774" w14:textId="21E719C9"/>
        </w:tc>
        <w:tc>
          <w:tcPr>
            <w:tcW w:w="868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RDefault="6ADE909E" w14:paraId="398820C7" w14:textId="12F356CB"/>
        </w:tc>
      </w:tr>
      <w:tr w:rsidR="6ADE909E" w:rsidTr="6ADE909E" w14:paraId="03885A56">
        <w:trPr>
          <w:trHeight w:val="315"/>
        </w:trPr>
        <w:tc>
          <w:tcPr>
            <w:tcW w:w="197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52059ACF" w14:textId="4998359A">
            <w:pPr>
              <w:spacing w:before="0" w:beforeAutospacing="off" w:after="0" w:afterAutospacing="off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Hummelink et al.</w:t>
            </w:r>
          </w:p>
        </w:tc>
        <w:tc>
          <w:tcPr>
            <w:tcW w:w="116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27BA9D1F" w14:textId="6D27C5EE">
            <w:pPr>
              <w:spacing w:before="0" w:beforeAutospacing="off" w:after="0" w:afterAutospacing="off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015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4B5E9234" w14:textId="315B7178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14EC5CA8" w14:textId="13A1953D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4F370B8E" w14:textId="5234738D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1C64047B" w14:textId="2D3990A2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167C6AA8" w14:textId="2D8108A6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0D09DB3A" w14:textId="7D1451AB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2CEE8332" w14:textId="2438B32B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4EBA49C1" w14:textId="38DFE0A1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06384222" w14:textId="52DB9EAF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3D72883A" w14:textId="1C4D1346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01472E9B" w14:textId="4A0757F6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56C8B8BD" w14:textId="78BEDBE2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38F6BA30" w14:textId="1EA8D425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65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3EF3DF33" w14:textId="6BD10B65">
            <w:pPr>
              <w:spacing w:before="0" w:beforeAutospacing="off" w:after="0" w:afterAutospacing="off"/>
              <w:jc w:val="right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8</w:t>
            </w:r>
          </w:p>
        </w:tc>
      </w:tr>
      <w:tr w:rsidR="6ADE909E" w:rsidTr="6ADE909E" w14:paraId="31F89B5E">
        <w:trPr>
          <w:trHeight w:val="315"/>
        </w:trPr>
        <w:tc>
          <w:tcPr>
            <w:tcW w:w="197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2A4D1C28" w14:textId="7535D8DA">
            <w:pPr>
              <w:spacing w:before="0" w:beforeAutospacing="off" w:after="0" w:afterAutospacing="off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Hummelink et al.</w:t>
            </w:r>
          </w:p>
        </w:tc>
        <w:tc>
          <w:tcPr>
            <w:tcW w:w="116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095A1427" w14:textId="086B54A0">
            <w:pPr>
              <w:spacing w:before="0" w:beforeAutospacing="off" w:after="0" w:afterAutospacing="off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017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411617F5" w14:textId="52090C42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14EE29E3" w14:textId="717A3D4D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6A74379F" w14:textId="7336D5CB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138F5E84" w14:textId="0E6DDBB3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5A31270A" w14:textId="244B9709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1833FA1B" w14:textId="473050B3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1DB07402" w14:textId="4DF34EAF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5C5D321D" w14:textId="452629E1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6777CA74" w14:textId="564D62C3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77C254AB" w14:textId="22F3DBE8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129148DB" w14:textId="38AC4DB2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34A85074" w14:textId="7D538A85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2E6DEEA4" w14:textId="09C17296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7E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36403EA8" w14:textId="7ED8C058">
            <w:pPr>
              <w:spacing w:before="0" w:beforeAutospacing="off" w:after="0" w:afterAutospacing="off"/>
              <w:jc w:val="right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10</w:t>
            </w:r>
          </w:p>
        </w:tc>
      </w:tr>
      <w:tr w:rsidR="6ADE909E" w:rsidTr="6ADE909E" w14:paraId="6B513371">
        <w:trPr>
          <w:trHeight w:val="315"/>
        </w:trPr>
        <w:tc>
          <w:tcPr>
            <w:tcW w:w="197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6BF22113" w14:textId="41D26998">
            <w:pPr>
              <w:spacing w:before="0" w:beforeAutospacing="off" w:after="0" w:afterAutospacing="off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Hummelink et al.</w:t>
            </w:r>
          </w:p>
        </w:tc>
        <w:tc>
          <w:tcPr>
            <w:tcW w:w="116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53E68008" w14:textId="5B9C5FAA">
            <w:pPr>
              <w:spacing w:before="0" w:beforeAutospacing="off" w:after="0" w:afterAutospacing="off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019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4169B92A" w14:textId="3DDC9BE8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62DBEC91" w14:textId="3F952F31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4DA0D137" w14:textId="19E11BFF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3A2827BE" w14:textId="0D6D3843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65641BD5" w14:textId="5EA17A68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7AB70CC4" w14:textId="0095E183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6F60D3D9" w14:textId="07FFD772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32EF3193" w14:textId="5A18CEDB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7E8548D0" w14:textId="504CF2A2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1C7C7A1C" w14:textId="12E9FFCD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2C13BF5F" w14:textId="2D5D8D87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6642FA27" w14:textId="374C1708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07D61FCE" w14:textId="16C187CB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88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45DAF147" w14:textId="0E1C0B06">
            <w:pPr>
              <w:spacing w:before="0" w:beforeAutospacing="off" w:after="0" w:afterAutospacing="off"/>
              <w:jc w:val="right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29</w:t>
            </w:r>
          </w:p>
        </w:tc>
      </w:tr>
      <w:tr w:rsidR="6ADE909E" w:rsidTr="6ADE909E" w14:paraId="5F009AEA">
        <w:trPr>
          <w:trHeight w:val="315"/>
        </w:trPr>
        <w:tc>
          <w:tcPr>
            <w:tcW w:w="197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26B0A9F4" w14:textId="6EB80BA4">
            <w:pPr>
              <w:spacing w:before="0" w:beforeAutospacing="off" w:after="0" w:afterAutospacing="off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Fitoussi et al.</w:t>
            </w:r>
          </w:p>
        </w:tc>
        <w:tc>
          <w:tcPr>
            <w:tcW w:w="116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37082E31" w14:textId="3C050326">
            <w:pPr>
              <w:spacing w:before="0" w:beforeAutospacing="off" w:after="0" w:afterAutospacing="off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02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19813579" w14:textId="6C0FA627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4AC7A7CB" w14:textId="37B88899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334CA035" w14:textId="635DD42F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669F1290" w14:textId="4D39BE93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62BCD6EA" w14:textId="6D6C661A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2C1D8DD0" w14:textId="55C5354C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2F4D2C8D" w14:textId="1B6F431F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44D8FD81" w14:textId="1EBD3700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4B969D1B" w14:textId="719650F3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5A853DEC" w14:textId="712DCE7F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7142BFEE" w14:textId="7AF31E57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17D13843" w14:textId="6DBF99D4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16BDBD23" w14:textId="421B9CBA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58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7120D3A7" w14:textId="5442FB47">
            <w:pPr>
              <w:spacing w:before="0" w:beforeAutospacing="off" w:after="0" w:afterAutospacing="off"/>
              <w:jc w:val="right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7</w:t>
            </w:r>
          </w:p>
        </w:tc>
      </w:tr>
      <w:tr w:rsidR="6ADE909E" w:rsidTr="6ADE909E" w14:paraId="0A9A0106">
        <w:trPr>
          <w:trHeight w:val="315"/>
        </w:trPr>
        <w:tc>
          <w:tcPr>
            <w:tcW w:w="197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2C1235D4" w14:textId="2B09C483">
            <w:pPr>
              <w:spacing w:before="0" w:beforeAutospacing="off" w:after="0" w:afterAutospacing="off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Freidin et al.</w:t>
            </w:r>
          </w:p>
        </w:tc>
        <w:tc>
          <w:tcPr>
            <w:tcW w:w="116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18C851BF" w14:textId="713A0F2B">
            <w:pPr>
              <w:spacing w:before="0" w:beforeAutospacing="off" w:after="0" w:afterAutospacing="off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023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6117508D" w14:textId="60DAFC7C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6BBE6CB3" w14:textId="7765F1D2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3D753A9B" w14:textId="382F9A1A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5859E257" w14:textId="0676CCD8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366D972D" w14:textId="448893F9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00186D7E" w14:textId="51F45A10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2B05A340" w14:textId="30835D2F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0A8B36C5" w14:textId="71CD6171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0D6D4E46" w14:textId="4A5F9D07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3D10103C" w14:textId="180F746D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734EF7B6" w14:textId="5FA43A17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7388E3F8" w14:textId="0ADBEE1E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69DF438A" w14:textId="5E0F245E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FC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160C7590" w14:textId="7E96EBFB">
            <w:pPr>
              <w:spacing w:before="0" w:beforeAutospacing="off" w:after="0" w:afterAutospacing="off"/>
              <w:jc w:val="right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20</w:t>
            </w:r>
          </w:p>
        </w:tc>
      </w:tr>
      <w:tr w:rsidR="6ADE909E" w:rsidTr="6ADE909E" w14:paraId="4BC68CB7">
        <w:trPr>
          <w:trHeight w:val="315"/>
        </w:trPr>
        <w:tc>
          <w:tcPr>
            <w:tcW w:w="197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24502DA9" w14:textId="22B4409B">
            <w:pPr>
              <w:spacing w:before="0" w:beforeAutospacing="off" w:after="0" w:afterAutospacing="off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Berger et al.</w:t>
            </w:r>
          </w:p>
        </w:tc>
        <w:tc>
          <w:tcPr>
            <w:tcW w:w="116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757544B2" w14:textId="7DF0A4C3">
            <w:pPr>
              <w:spacing w:before="0" w:beforeAutospacing="off" w:after="0" w:afterAutospacing="off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023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724C3625" w14:textId="1260AF9F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389085FF" w14:textId="3EF2288A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6AA75BEC" w14:textId="4EACE875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61033492" w14:textId="7235A4A7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7CB38953" w14:textId="1EAFADC4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31D0B793" w14:textId="47B8430C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23B13500" w14:textId="74CA87A5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569AAFE9" w14:textId="368FD908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22F59408" w14:textId="3A6F2E89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069ADDCE" w14:textId="50999885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1AA8FB30" w14:textId="5AD4F9E2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09321337" w14:textId="6D8120C2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49430F6D" w14:textId="242E0C5E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D7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41CB55B8" w14:textId="61756A35">
            <w:pPr>
              <w:spacing w:before="0" w:beforeAutospacing="off" w:after="0" w:afterAutospacing="off"/>
              <w:jc w:val="right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17</w:t>
            </w:r>
          </w:p>
        </w:tc>
      </w:tr>
      <w:tr w:rsidR="6ADE909E" w:rsidTr="6ADE909E" w14:paraId="3ACE23DE">
        <w:trPr>
          <w:trHeight w:val="315"/>
        </w:trPr>
        <w:tc>
          <w:tcPr>
            <w:tcW w:w="197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7159EE1D" w14:textId="3E51AF59">
            <w:pPr>
              <w:spacing w:before="0" w:beforeAutospacing="off" w:after="0" w:afterAutospacing="off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Seth et al.</w:t>
            </w:r>
          </w:p>
        </w:tc>
        <w:tc>
          <w:tcPr>
            <w:tcW w:w="116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48547E84" w14:textId="5351D870">
            <w:pPr>
              <w:spacing w:before="0" w:beforeAutospacing="off" w:after="0" w:afterAutospacing="off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023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15BF8111" w14:textId="5D06BDA5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708A4AB8" w14:textId="2B2A4409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2F637B54" w14:textId="36A58F18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4CDC1B52" w14:textId="29AC0460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36E281A7" w14:textId="5C640AF1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5645BED8" w14:textId="3A3F3A24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01132A0B" w14:textId="5EA64555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65182066" w14:textId="0C6D1922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20D8F42C" w14:textId="42D8C8BC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7CCC8ACE" w14:textId="1D1EE579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4D23F465" w14:textId="46C51C1A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3C9A2C8D" w14:textId="1D449F6B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09BD8248" w14:textId="5C785DD1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65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3BF1B8E5" w14:textId="5596108F">
            <w:pPr>
              <w:spacing w:before="0" w:beforeAutospacing="off" w:after="0" w:afterAutospacing="off"/>
              <w:jc w:val="right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8</w:t>
            </w:r>
          </w:p>
        </w:tc>
      </w:tr>
      <w:tr w:rsidR="6ADE909E" w:rsidTr="6ADE909E" w14:paraId="030167EF">
        <w:trPr>
          <w:trHeight w:val="315"/>
        </w:trPr>
        <w:tc>
          <w:tcPr>
            <w:tcW w:w="197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61CE4D63" w14:textId="5120BDCC">
            <w:pPr>
              <w:spacing w:before="0" w:beforeAutospacing="off" w:after="0" w:afterAutospacing="off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Masterton et al.</w:t>
            </w:r>
          </w:p>
        </w:tc>
        <w:tc>
          <w:tcPr>
            <w:tcW w:w="116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3FBC03D6" w14:textId="74F6C993">
            <w:pPr>
              <w:spacing w:before="0" w:beforeAutospacing="off" w:after="0" w:afterAutospacing="off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023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2765043E" w14:textId="05A3885A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0EB4C1B0" w14:textId="75A88992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0F49D099" w14:textId="47174622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6D5CAE36" w14:textId="024034C3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0ECF4ADF" w14:textId="6D2BF6D0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433BBF37" w14:textId="224CEA4B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57E1944F" w14:textId="3D07B5B6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7919A27F" w14:textId="0DE338BE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207FFD04" w14:textId="544CF21C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1D9376D9" w14:textId="2826E670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26BC1E62" w14:textId="303092FF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32A61155" w14:textId="5B260B44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7A6877FE" w14:textId="3499DDB7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25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6F468352" w14:textId="246C2440">
            <w:pPr>
              <w:spacing w:before="0" w:beforeAutospacing="off" w:after="0" w:afterAutospacing="off"/>
              <w:jc w:val="right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3</w:t>
            </w:r>
          </w:p>
        </w:tc>
      </w:tr>
      <w:tr w:rsidR="6ADE909E" w:rsidTr="6ADE909E" w14:paraId="4B4F7777">
        <w:trPr>
          <w:trHeight w:val="315"/>
        </w:trPr>
        <w:tc>
          <w:tcPr>
            <w:tcW w:w="197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79ADFB52" w14:textId="1CD8539E">
            <w:pPr>
              <w:spacing w:before="0" w:beforeAutospacing="off" w:after="0" w:afterAutospacing="off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Necker et al.</w:t>
            </w:r>
          </w:p>
        </w:tc>
        <w:tc>
          <w:tcPr>
            <w:tcW w:w="116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759D9204" w14:textId="07952E2B">
            <w:pPr>
              <w:spacing w:before="0" w:beforeAutospacing="off" w:after="0" w:afterAutospacing="off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024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589C6364" w14:textId="63EB9A14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03A30F4A" w14:textId="6547244D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11FF2598" w14:textId="6A122F86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1CE3A968" w14:textId="5E557778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60AD1999" w14:textId="41E9C013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6D069E95" w14:textId="46F41D81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57701917" w14:textId="4EA603AB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249654C8" w14:textId="02AAF123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16966C6A" w14:textId="353F5EBB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6D1EBD61" w14:textId="7C376760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18DE7D09" w14:textId="42735063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0AFEAB6A" w14:textId="6D9D68A0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496239A9" w14:textId="512C237F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FF8B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2E2366D2" w14:textId="2C54709D">
            <w:pPr>
              <w:spacing w:before="0" w:beforeAutospacing="off" w:after="0" w:afterAutospacing="off"/>
              <w:jc w:val="right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11</w:t>
            </w:r>
          </w:p>
        </w:tc>
      </w:tr>
      <w:tr w:rsidR="6ADE909E" w:rsidTr="6ADE909E" w14:paraId="1C3DBEDA">
        <w:trPr>
          <w:trHeight w:val="315"/>
        </w:trPr>
        <w:tc>
          <w:tcPr>
            <w:tcW w:w="1978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135AABA9" w14:textId="4992484D">
            <w:pPr>
              <w:spacing w:before="0" w:beforeAutospacing="off" w:after="0" w:afterAutospacing="off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Meier et al.</w:t>
            </w:r>
          </w:p>
        </w:tc>
        <w:tc>
          <w:tcPr>
            <w:tcW w:w="1168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5423E619" w14:textId="7CFE84C7">
            <w:pPr>
              <w:spacing w:before="0" w:beforeAutospacing="off" w:after="0" w:afterAutospacing="off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024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37B304E8" w14:textId="7AB8BB61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33C82B46" w14:textId="6ABC353A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0746ABDD" w14:textId="6302A876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5B58F8F1" w14:textId="7D66F8A5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4F85EFB9" w14:textId="12FF7D42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4EE6BCB4" w14:textId="64D0017C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089066F8" w14:textId="5C644F1E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58C307B2" w14:textId="3F5AA82F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455331F3" w14:textId="72BD6EFA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3422DAB1" w14:textId="3EBCE3E0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12210DAB" w14:textId="3E80F13E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455CD61F" w14:textId="2BFD6CC1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73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shd w:val="clear" w:color="auto" w:fill="FF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4909B450" w14:textId="10233BD7">
            <w:pPr>
              <w:spacing w:before="0" w:beforeAutospacing="off" w:after="0" w:afterAutospacing="off"/>
              <w:jc w:val="center"/>
            </w:pPr>
            <w:r w:rsidRPr="6ADE909E" w:rsidR="6ADE909E">
              <w:rPr>
                <w:rFonts w:ascii="Aptos" w:hAnsi="Aptos" w:eastAsia="Aptos" w:cs="Aptos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color="CCCCCC" w:sz="6"/>
              <w:left w:val="single" w:color="CCCCCC" w:sz="6"/>
              <w:bottom w:val="single" w:color="000000" w:themeColor="text1" w:sz="6"/>
              <w:right w:val="single" w:color="CCCCCC" w:sz="6"/>
            </w:tcBorders>
            <w:shd w:val="clear" w:color="auto" w:fill="FFE3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4BF4DD3E" w14:textId="6424F51E">
            <w:pPr>
              <w:spacing w:before="0" w:beforeAutospacing="off" w:after="0" w:afterAutospacing="off"/>
              <w:jc w:val="right"/>
            </w:pPr>
            <w:r w:rsidRPr="6ADE909E" w:rsidR="6ADE909E">
              <w:rPr>
                <w:rFonts w:ascii="Aptos" w:hAnsi="Aptos" w:eastAsia="Aptos" w:cs="Aptos"/>
                <w:b w:val="1"/>
                <w:bCs w:val="1"/>
                <w:sz w:val="22"/>
                <w:szCs w:val="22"/>
              </w:rPr>
              <w:t>18</w:t>
            </w:r>
          </w:p>
        </w:tc>
      </w:tr>
      <w:tr w:rsidR="6ADE909E" w:rsidTr="6ADE909E" w14:paraId="43298B47">
        <w:trPr>
          <w:trHeight w:val="630"/>
        </w:trPr>
        <w:tc>
          <w:tcPr>
            <w:tcW w:w="8863" w:type="dxa"/>
            <w:gridSpan w:val="16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ADE909E" w:rsidP="6ADE909E" w:rsidRDefault="6ADE909E" w14:paraId="72A84E8C" w14:textId="083F9060">
            <w:pPr>
              <w:spacing w:before="0" w:beforeAutospacing="off" w:after="0" w:afterAutospacing="off"/>
            </w:pPr>
            <w:r w:rsidRPr="6ADE909E" w:rsidR="6ADE909E">
              <w:rPr>
                <w:rFonts w:ascii="Arial" w:hAnsi="Arial" w:eastAsia="Arial" w:cs="Arial"/>
                <w:sz w:val="22"/>
                <w:szCs w:val="22"/>
              </w:rPr>
              <w:t xml:space="preserve">Scale (0-3): 0 = minimum score, 3 = maximum score per item </w:t>
            </w:r>
            <w:r>
              <w:br/>
            </w:r>
            <w:r w:rsidRPr="6ADE909E" w:rsidR="6ADE909E">
              <w:rPr>
                <w:rFonts w:ascii="Arial" w:hAnsi="Arial" w:eastAsia="Arial" w:cs="Arial"/>
                <w:sz w:val="22"/>
                <w:szCs w:val="22"/>
              </w:rPr>
              <w:t>Score: 0 = minimum total score, 39 = maximum total score</w:t>
            </w:r>
          </w:p>
        </w:tc>
      </w:tr>
    </w:tbl>
    <w:p w:rsidR="6ADE909E" w:rsidP="6ADE909E" w:rsidRDefault="6ADE909E" w14:paraId="7F87E93E" w14:textId="6DD144C9">
      <w:pPr>
        <w:pStyle w:val="Normal"/>
        <w:rPr>
          <w:rFonts w:ascii="Aptos" w:hAnsi="Aptos" w:eastAsia="Aptos"/>
          <w:b w:val="0"/>
          <w:bCs w:val="0"/>
          <w:noProof w:val="0"/>
          <w:sz w:val="22"/>
          <w:szCs w:val="22"/>
          <w:lang w:val="en-US"/>
        </w:rPr>
      </w:pPr>
    </w:p>
    <w:p w:rsidR="6ADE909E" w:rsidP="6ADE909E" w:rsidRDefault="6ADE909E" w14:paraId="4EB4F2C8" w14:textId="10BB687A">
      <w:pPr>
        <w:pStyle w:val="Normal"/>
        <w:rPr>
          <w:rFonts w:ascii="Aptos" w:hAnsi="Aptos" w:eastAsia="Aptos"/>
          <w:b w:val="0"/>
          <w:bCs w:val="0"/>
          <w:noProof w:val="0"/>
          <w:sz w:val="22"/>
          <w:szCs w:val="22"/>
          <w:lang w:val="en-US"/>
        </w:rPr>
      </w:pPr>
    </w:p>
    <w:sectPr>
      <w:pgSz w:w="11906" w:h="16838" w:orient="portrait"/>
      <w:pgMar w:top="1440" w:right="1440" w:bottom="1440" w:left="1440" w:header="708" w:footer="708" w:gutter="0"/>
      <w:cols w:space="708"/>
      <w:docGrid w:linePitch="360"/>
      <w:headerReference w:type="default" r:id="R6a66b933073f4369"/>
      <w:footerReference w:type="default" r:id="R7629733107464f3e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ADE909E" w:rsidTr="6ADE909E" w14:paraId="63D4EC8C">
      <w:trPr>
        <w:trHeight w:val="300"/>
      </w:trPr>
      <w:tc>
        <w:tcPr>
          <w:tcW w:w="3005" w:type="dxa"/>
          <w:tcMar/>
        </w:tcPr>
        <w:p w:rsidR="6ADE909E" w:rsidP="6ADE909E" w:rsidRDefault="6ADE909E" w14:paraId="229F81A0" w14:textId="300A7DE3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6ADE909E" w:rsidP="6ADE909E" w:rsidRDefault="6ADE909E" w14:paraId="352B71B4" w14:textId="78CEAD22">
          <w:pPr>
            <w:pStyle w:val="Header"/>
            <w:bidi w:val="0"/>
            <w:jc w:val="center"/>
          </w:pPr>
        </w:p>
      </w:tc>
      <w:tc>
        <w:tcPr>
          <w:tcW w:w="3005" w:type="dxa"/>
          <w:tcMar/>
        </w:tcPr>
        <w:p w:rsidR="6ADE909E" w:rsidP="6ADE909E" w:rsidRDefault="6ADE909E" w14:paraId="5477DD00" w14:textId="3FC0F78E">
          <w:pPr>
            <w:pStyle w:val="Header"/>
            <w:bidi w:val="0"/>
            <w:ind w:right="-115"/>
            <w:jc w:val="right"/>
          </w:pPr>
        </w:p>
      </w:tc>
    </w:tr>
  </w:tbl>
  <w:p w:rsidR="6ADE909E" w:rsidP="6ADE909E" w:rsidRDefault="6ADE909E" w14:paraId="2B9FC322" w14:textId="723486B9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ADE909E" w:rsidTr="6ADE909E" w14:paraId="3B52DBC7">
      <w:trPr>
        <w:trHeight w:val="300"/>
      </w:trPr>
      <w:tc>
        <w:tcPr>
          <w:tcW w:w="3005" w:type="dxa"/>
          <w:tcMar/>
        </w:tcPr>
        <w:p w:rsidR="6ADE909E" w:rsidP="6ADE909E" w:rsidRDefault="6ADE909E" w14:paraId="10BEBAD5" w14:textId="4E63B2CB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6ADE909E" w:rsidP="6ADE909E" w:rsidRDefault="6ADE909E" w14:paraId="76AB47E3" w14:textId="24192238">
          <w:pPr>
            <w:pStyle w:val="Header"/>
            <w:bidi w:val="0"/>
            <w:jc w:val="center"/>
          </w:pPr>
        </w:p>
      </w:tc>
      <w:tc>
        <w:tcPr>
          <w:tcW w:w="3005" w:type="dxa"/>
          <w:tcMar/>
        </w:tcPr>
        <w:p w:rsidR="6ADE909E" w:rsidP="6ADE909E" w:rsidRDefault="6ADE909E" w14:paraId="6FA0BA52" w14:textId="6A1DB3CE">
          <w:pPr>
            <w:pStyle w:val="Header"/>
            <w:bidi w:val="0"/>
            <w:ind w:right="-115"/>
            <w:jc w:val="right"/>
          </w:pPr>
        </w:p>
      </w:tc>
    </w:tr>
  </w:tbl>
  <w:p w:rsidR="6ADE909E" w:rsidP="6ADE909E" w:rsidRDefault="6ADE909E" w14:paraId="2B2B548C" w14:textId="2B0E2A0F">
    <w:pPr>
      <w:pStyle w:val="Header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95ACA83"/>
    <w:rsid w:val="08C5F1F5"/>
    <w:rsid w:val="0EF376ED"/>
    <w:rsid w:val="1055CDB4"/>
    <w:rsid w:val="140ECE2D"/>
    <w:rsid w:val="17FB2C3A"/>
    <w:rsid w:val="2ED6F077"/>
    <w:rsid w:val="311098D6"/>
    <w:rsid w:val="3C3C69ED"/>
    <w:rsid w:val="4BC2F89E"/>
    <w:rsid w:val="572301FA"/>
    <w:rsid w:val="5DE77D4F"/>
    <w:rsid w:val="60823D1D"/>
    <w:rsid w:val="611BBC93"/>
    <w:rsid w:val="695ACA83"/>
    <w:rsid w:val="6ADE909E"/>
    <w:rsid w:val="6C3B6B9F"/>
    <w:rsid w:val="6C494806"/>
    <w:rsid w:val="6DEA6C2E"/>
    <w:rsid w:val="7251EF31"/>
    <w:rsid w:val="745028D6"/>
    <w:rsid w:val="780DC3F5"/>
    <w:rsid w:val="780DC3F5"/>
    <w:rsid w:val="7B9F6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ACA83"/>
  <w15:chartTrackingRefBased/>
  <w15:docId w15:val="{99E350CC-D8A4-4DC5-925C-E8E6DCDFE70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nl-N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uiPriority w:val="99"/>
    <w:name w:val="header"/>
    <w:basedOn w:val="Normal"/>
    <w:unhideWhenUsed/>
    <w:rsid w:val="6ADE909E"/>
    <w:pPr>
      <w:tabs>
        <w:tab w:val="center" w:leader="none" w:pos="4680"/>
        <w:tab w:val="right" w:leader="none" w:pos="9360"/>
      </w:tabs>
      <w:spacing w:after="0" w:line="240" w:lineRule="auto"/>
    </w:pPr>
  </w:style>
  <w:style w:type="paragraph" w:styleId="Footer">
    <w:uiPriority w:val="99"/>
    <w:name w:val="footer"/>
    <w:basedOn w:val="Normal"/>
    <w:unhideWhenUsed/>
    <w:rsid w:val="6ADE909E"/>
    <w:pPr>
      <w:tabs>
        <w:tab w:val="center" w:leader="none" w:pos="4680"/>
        <w:tab w:val="right" w:leader="none" w:pos="9360"/>
      </w:tabs>
      <w:spacing w:after="0" w:line="240" w:lineRule="auto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header" Target="header.xml" Id="R6a66b933073f4369" /><Relationship Type="http://schemas.openxmlformats.org/officeDocument/2006/relationships/footer" Target="footer.xml" Id="R7629733107464f3e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7-13T09:57:42.0028160Z</dcterms:created>
  <dcterms:modified xsi:type="dcterms:W3CDTF">2025-07-13T13:41:07.7426928Z</dcterms:modified>
  <dc:creator>Zijlstra, K. (Killian)</dc:creator>
  <lastModifiedBy>Zijlstra, K. (Killian)</lastModifiedBy>
</coreProperties>
</file>